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81C1C" w14:textId="274E90DB" w:rsidR="005A2C1A" w:rsidRPr="0067207F" w:rsidRDefault="005A2C1A">
      <w:pPr>
        <w:rPr>
          <w:b/>
          <w:bCs/>
        </w:rPr>
      </w:pPr>
      <w:r w:rsidRPr="0067207F">
        <w:rPr>
          <w:b/>
          <w:bCs/>
        </w:rPr>
        <w:t xml:space="preserve">Supplementary file </w:t>
      </w:r>
      <w:r w:rsidR="009316B7">
        <w:rPr>
          <w:b/>
          <w:bCs/>
        </w:rPr>
        <w:t>5</w:t>
      </w:r>
      <w:r w:rsidR="00704EC9" w:rsidRPr="0067207F">
        <w:rPr>
          <w:b/>
          <w:bCs/>
        </w:rPr>
        <w:t>:</w:t>
      </w:r>
      <w:r w:rsidRPr="0067207F">
        <w:rPr>
          <w:b/>
          <w:bCs/>
        </w:rPr>
        <w:t xml:space="preserve"> Latest Code List, has been uploaded to the Open Science Framework (OSF) website and </w:t>
      </w:r>
      <w:r w:rsidR="00AF703F" w:rsidRPr="0067207F">
        <w:rPr>
          <w:b/>
          <w:bCs/>
        </w:rPr>
        <w:t xml:space="preserve">can </w:t>
      </w:r>
      <w:r w:rsidRPr="0067207F">
        <w:rPr>
          <w:b/>
          <w:bCs/>
        </w:rPr>
        <w:t>be found and viewed</w:t>
      </w:r>
      <w:r w:rsidR="009F4D34" w:rsidRPr="0067207F">
        <w:rPr>
          <w:b/>
          <w:bCs/>
        </w:rPr>
        <w:t>/</w:t>
      </w:r>
      <w:r w:rsidRPr="0067207F">
        <w:rPr>
          <w:b/>
          <w:bCs/>
        </w:rPr>
        <w:t>downloaded at the private link below:</w:t>
      </w:r>
    </w:p>
    <w:p w14:paraId="6109D9DC" w14:textId="77777777" w:rsidR="005A2C1A" w:rsidRDefault="005A2C1A"/>
    <w:p w14:paraId="76474741" w14:textId="46EB313C" w:rsidR="00C101D8" w:rsidRDefault="00000000">
      <w:hyperlink r:id="rId6" w:history="1">
        <w:r w:rsidR="005A2C1A" w:rsidRPr="00134566">
          <w:rPr>
            <w:rStyle w:val="Hyperlink"/>
          </w:rPr>
          <w:t>https://osf.io/2v8gr/?view_only=73c9d20b8caa41acbb371ce58a1dc203</w:t>
        </w:r>
      </w:hyperlink>
    </w:p>
    <w:p w14:paraId="57BD5F69" w14:textId="77777777" w:rsidR="005A2C1A" w:rsidRDefault="005A2C1A"/>
    <w:p w14:paraId="5BC95507" w14:textId="7D31A602" w:rsidR="005A2C1A" w:rsidRDefault="005A2C1A"/>
    <w:p w14:paraId="3FC5FB5A" w14:textId="77777777" w:rsidR="0067207F" w:rsidRDefault="0067207F" w:rsidP="0067207F"/>
    <w:p w14:paraId="5AF33013" w14:textId="3E882C42" w:rsidR="0067207F" w:rsidRPr="0067207F" w:rsidRDefault="0067207F" w:rsidP="0067207F">
      <w:pPr>
        <w:tabs>
          <w:tab w:val="left" w:pos="3360"/>
        </w:tabs>
      </w:pPr>
      <w:r>
        <w:tab/>
      </w:r>
    </w:p>
    <w:sectPr w:rsidR="0067207F" w:rsidRPr="0067207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E12FA9" w14:textId="77777777" w:rsidR="00B92E7C" w:rsidRDefault="00B92E7C" w:rsidP="00041383">
      <w:r>
        <w:separator/>
      </w:r>
    </w:p>
  </w:endnote>
  <w:endnote w:type="continuationSeparator" w:id="0">
    <w:p w14:paraId="7AF873EF" w14:textId="77777777" w:rsidR="00B92E7C" w:rsidRDefault="00B92E7C" w:rsidP="000413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870D47" w14:textId="77777777" w:rsidR="00D34482" w:rsidRDefault="00D3448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D7F6C8" w14:textId="77777777" w:rsidR="00D34482" w:rsidRDefault="00D3448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6DFB2B" w14:textId="77777777" w:rsidR="00D34482" w:rsidRDefault="00D344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D5428C" w14:textId="77777777" w:rsidR="00B92E7C" w:rsidRDefault="00B92E7C" w:rsidP="00041383">
      <w:r>
        <w:separator/>
      </w:r>
    </w:p>
  </w:footnote>
  <w:footnote w:type="continuationSeparator" w:id="0">
    <w:p w14:paraId="4EAD81E2" w14:textId="77777777" w:rsidR="00B92E7C" w:rsidRDefault="00B92E7C" w:rsidP="000413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B33059" w14:textId="77777777" w:rsidR="00D34482" w:rsidRDefault="00D3448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2A2D6D" w14:textId="30FBC745" w:rsidR="00704EC9" w:rsidRPr="00041383" w:rsidRDefault="005C7B04">
    <w:pPr>
      <w:pStyle w:val="Header"/>
      <w:rPr>
        <w:rFonts w:ascii="Times New Roman" w:hAnsi="Times New Roman" w:cs="Times New Roman"/>
        <w:sz w:val="22"/>
        <w:szCs w:val="22"/>
      </w:rPr>
    </w:pPr>
    <w:r>
      <w:rPr>
        <w:rFonts w:ascii="Times New Roman" w:hAnsi="Times New Roman" w:cs="Times New Roman"/>
        <w:b/>
        <w:bCs/>
        <w:sz w:val="22"/>
        <w:szCs w:val="22"/>
      </w:rPr>
      <w:t xml:space="preserve">Document: </w:t>
    </w:r>
    <w:r>
      <w:rPr>
        <w:rFonts w:ascii="Times New Roman" w:hAnsi="Times New Roman" w:cs="Times New Roman"/>
        <w:sz w:val="22"/>
        <w:szCs w:val="22"/>
      </w:rPr>
      <w:t xml:space="preserve">Supplementary file </w:t>
    </w:r>
    <w:r w:rsidR="00D34482">
      <w:rPr>
        <w:rFonts w:ascii="Times New Roman" w:hAnsi="Times New Roman" w:cs="Times New Roman"/>
        <w:sz w:val="22"/>
        <w:szCs w:val="22"/>
      </w:rPr>
      <w:t>5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333C5D" w14:textId="77777777" w:rsidR="00D34482" w:rsidRDefault="00D3448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C1A"/>
    <w:rsid w:val="00041383"/>
    <w:rsid w:val="00051483"/>
    <w:rsid w:val="000C44E2"/>
    <w:rsid w:val="000D41CE"/>
    <w:rsid w:val="001609E6"/>
    <w:rsid w:val="00162B3C"/>
    <w:rsid w:val="001631F0"/>
    <w:rsid w:val="001E46D6"/>
    <w:rsid w:val="0020438D"/>
    <w:rsid w:val="00293CDB"/>
    <w:rsid w:val="00295C87"/>
    <w:rsid w:val="002B7CB1"/>
    <w:rsid w:val="002D55CD"/>
    <w:rsid w:val="002D5716"/>
    <w:rsid w:val="00317BBE"/>
    <w:rsid w:val="0034767D"/>
    <w:rsid w:val="00384168"/>
    <w:rsid w:val="00397E8A"/>
    <w:rsid w:val="003A1B77"/>
    <w:rsid w:val="003F1ACC"/>
    <w:rsid w:val="003F64E6"/>
    <w:rsid w:val="00492A88"/>
    <w:rsid w:val="00493B92"/>
    <w:rsid w:val="004F7222"/>
    <w:rsid w:val="005543CD"/>
    <w:rsid w:val="005A2C1A"/>
    <w:rsid w:val="005B465C"/>
    <w:rsid w:val="005C7B04"/>
    <w:rsid w:val="005D791F"/>
    <w:rsid w:val="00665E89"/>
    <w:rsid w:val="0067207F"/>
    <w:rsid w:val="00675E48"/>
    <w:rsid w:val="006A5EB6"/>
    <w:rsid w:val="006D02AF"/>
    <w:rsid w:val="00704EC9"/>
    <w:rsid w:val="00736711"/>
    <w:rsid w:val="007866AD"/>
    <w:rsid w:val="00787F19"/>
    <w:rsid w:val="007C2DCE"/>
    <w:rsid w:val="008231C2"/>
    <w:rsid w:val="008B636C"/>
    <w:rsid w:val="008C6CD9"/>
    <w:rsid w:val="009256A3"/>
    <w:rsid w:val="009316B7"/>
    <w:rsid w:val="00981260"/>
    <w:rsid w:val="00981F33"/>
    <w:rsid w:val="009963C4"/>
    <w:rsid w:val="009C08F2"/>
    <w:rsid w:val="009F4D34"/>
    <w:rsid w:val="00A2692C"/>
    <w:rsid w:val="00AD4894"/>
    <w:rsid w:val="00AE7E4D"/>
    <w:rsid w:val="00AF703F"/>
    <w:rsid w:val="00B605FD"/>
    <w:rsid w:val="00B92E7C"/>
    <w:rsid w:val="00C101D8"/>
    <w:rsid w:val="00C528D2"/>
    <w:rsid w:val="00C66759"/>
    <w:rsid w:val="00D24FDE"/>
    <w:rsid w:val="00D34482"/>
    <w:rsid w:val="00D40C59"/>
    <w:rsid w:val="00D57C04"/>
    <w:rsid w:val="00E15F9C"/>
    <w:rsid w:val="00E84655"/>
    <w:rsid w:val="00EA1F76"/>
    <w:rsid w:val="00F00A96"/>
    <w:rsid w:val="00F3039E"/>
    <w:rsid w:val="00FC3593"/>
    <w:rsid w:val="00FD6DDF"/>
    <w:rsid w:val="00FF2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BA41C8"/>
  <w15:chartTrackingRefBased/>
  <w15:docId w15:val="{A2DACDED-7170-E440-A81C-36BEF0C67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2C1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2C1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4138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1383"/>
  </w:style>
  <w:style w:type="paragraph" w:styleId="Footer">
    <w:name w:val="footer"/>
    <w:basedOn w:val="Normal"/>
    <w:link w:val="FooterChar"/>
    <w:uiPriority w:val="99"/>
    <w:unhideWhenUsed/>
    <w:rsid w:val="0004138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13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sf.io/2v8gr/?view_only=73c9d20b8caa41acbb371ce58a1dc203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Hong</dc:creator>
  <cp:keywords/>
  <dc:description/>
  <cp:lastModifiedBy>James Hong</cp:lastModifiedBy>
  <cp:revision>11</cp:revision>
  <dcterms:created xsi:type="dcterms:W3CDTF">2023-12-06T14:46:00Z</dcterms:created>
  <dcterms:modified xsi:type="dcterms:W3CDTF">2024-05-13T18:13:00Z</dcterms:modified>
</cp:coreProperties>
</file>